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9-03T00:00:00Z">
              <w:dateFormat w:val="M/d/yyyy"/>
              <w:lid w:val="en-US"/>
              <w:storeMappedDataAs w:val="dateTime"/>
              <w:calendar w:val="gregorian"/>
            </w:date>
          </w:sdtPr>
          <w:sdtContent>
            <w:tc>
              <w:tcPr>
                <w:tcW w:w="7920" w:type="dxa"/>
                <w:tcBorders>
                  <w:bottom w:val="single" w:sz="4" w:space="0" w:color="auto"/>
                </w:tcBorders>
              </w:tcPr>
              <w:p w14:paraId="72891EAB" w14:textId="61424575" w:rsidR="00B92965" w:rsidRDefault="006B0920" w:rsidP="00B92965">
                <w:r>
                  <w:t>9/3/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FE496E7" w:rsidR="00B92965" w:rsidRDefault="00675D6C" w:rsidP="00B92965">
                <w:r w:rsidRPr="00675D6C">
                  <w:t>Seyed Mohammad Javad Mortazav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BE7C763" w:rsidR="00B92965" w:rsidRDefault="006B0920" w:rsidP="00B92965">
                <w:r w:rsidRPr="006B0920">
                  <w:t>Simultaneous Bilateral Total Hip Arthroplasty in Patients with Juvenile Idiopathic Arthritis via Direct Anterior Approach: Long-Term Outcom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3AF0220" w:rsidR="00F52A77" w:rsidRDefault="00FC75C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4C5D6F6" w:rsidR="00F52A77" w:rsidRDefault="00FC75C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A726C72" w:rsidR="00F52A77" w:rsidRDefault="00FC75C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776549F" w:rsidR="00F52A77" w:rsidRDefault="00FC75C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8381F0" w:rsidR="00F52A77" w:rsidRDefault="00FC75C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050CDA4" w:rsidR="00F52A77" w:rsidRDefault="00FC75C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81BFFB5" w:rsidR="00F52A77" w:rsidRDefault="00FC75C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6441233" w:rsidR="00AC2BE6" w:rsidRDefault="00FC75C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08ADA0E" w:rsidR="00F52A77" w:rsidRDefault="00FC75C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B7C010C" w:rsidR="00F52A77" w:rsidRDefault="00FC75C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E01B7BC" w:rsidR="00F52A77" w:rsidRDefault="00FC75C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7772541" w:rsidR="00F52A77" w:rsidRDefault="00FC75C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CDEC1C4" w:rsidR="00F52A77" w:rsidRDefault="00FC75C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932B8B7" w:rsidR="00F52A77" w:rsidRDefault="00FC75C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72A5F" w14:textId="77777777" w:rsidR="00F605D1" w:rsidRDefault="00F605D1" w:rsidP="00E23042">
      <w:r>
        <w:separator/>
      </w:r>
    </w:p>
  </w:endnote>
  <w:endnote w:type="continuationSeparator" w:id="0">
    <w:p w14:paraId="625F8EF5" w14:textId="77777777" w:rsidR="00F605D1" w:rsidRDefault="00F605D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AD6F6" w14:textId="77777777" w:rsidR="00F605D1" w:rsidRDefault="00F605D1" w:rsidP="00E23042">
      <w:r>
        <w:separator/>
      </w:r>
    </w:p>
  </w:footnote>
  <w:footnote w:type="continuationSeparator" w:id="0">
    <w:p w14:paraId="5F2D3036" w14:textId="77777777" w:rsidR="00F605D1" w:rsidRDefault="00F605D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75D6C"/>
    <w:rsid w:val="00690CF1"/>
    <w:rsid w:val="006915AC"/>
    <w:rsid w:val="006B0920"/>
    <w:rsid w:val="0071164C"/>
    <w:rsid w:val="00764868"/>
    <w:rsid w:val="007D512D"/>
    <w:rsid w:val="007F4BDD"/>
    <w:rsid w:val="008014E5"/>
    <w:rsid w:val="00807B3D"/>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74944"/>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05D1"/>
    <w:rsid w:val="00F613F3"/>
    <w:rsid w:val="00FB47AB"/>
    <w:rsid w:val="00FC75C9"/>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72D14"/>
    <w:rsid w:val="00351B24"/>
    <w:rsid w:val="003C3CF5"/>
    <w:rsid w:val="003D6A0A"/>
    <w:rsid w:val="00452BDF"/>
    <w:rsid w:val="005F78D4"/>
    <w:rsid w:val="00617E1A"/>
    <w:rsid w:val="006713E6"/>
    <w:rsid w:val="006B34A4"/>
    <w:rsid w:val="007537EB"/>
    <w:rsid w:val="009C63DD"/>
    <w:rsid w:val="00F265AB"/>
    <w:rsid w:val="00F82354"/>
    <w:rsid w:val="00FC15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38</Words>
  <Characters>249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mir.poor10@gmail.com</cp:lastModifiedBy>
  <cp:revision>5</cp:revision>
  <dcterms:created xsi:type="dcterms:W3CDTF">2022-12-01T15:47:00Z</dcterms:created>
  <dcterms:modified xsi:type="dcterms:W3CDTF">2023-09-03T14:38:00Z</dcterms:modified>
</cp:coreProperties>
</file>